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9E5619" w:rsidR="00FB3483"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3–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399100"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6–3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FBF1B43"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F82DC9"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33–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448EDAC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5193EA"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77–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E0A304" w:rsidR="00FB3483"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00-13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177D56" w:rsidR="00037AAA" w:rsidRPr="00930A31" w:rsidRDefault="00037AAA" w:rsidP="00037AAA">
            <w:pPr>
              <w:pStyle w:val="Default"/>
              <w:spacing w:before="40" w:after="40"/>
              <w:rPr>
                <w:rFonts w:ascii="Arial" w:hAnsi="Arial" w:cs="Arial"/>
                <w:color w:val="auto"/>
                <w:sz w:val="18"/>
                <w:szCs w:val="18"/>
              </w:rPr>
            </w:pPr>
            <w:r>
              <w:rPr>
                <w:rFonts w:ascii="Arial" w:hAnsi="Arial" w:cs="Arial"/>
                <w:color w:val="auto"/>
                <w:sz w:val="18"/>
                <w:szCs w:val="18"/>
              </w:rPr>
              <w:t>Lines 83–8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0FE8365B"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06B67F" w:rsidR="00FB3483"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81–9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8E438A"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27–13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42CDF62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E4923A"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40–15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0410A1"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40–14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F41E0E"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42–14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43F56B0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FEBF49"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34–13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CE0C70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1462F6"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49–15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597E31D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89AF15" w:rsidR="00930A31"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00-13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CCBA53" w:rsidR="00037AAA" w:rsidRPr="00930A31" w:rsidRDefault="00037AAA" w:rsidP="005979B8">
            <w:pPr>
              <w:pStyle w:val="Default"/>
              <w:spacing w:before="40" w:after="40"/>
              <w:rPr>
                <w:rFonts w:ascii="Arial" w:hAnsi="Arial" w:cs="Arial"/>
                <w:color w:val="auto"/>
                <w:sz w:val="18"/>
                <w:szCs w:val="18"/>
              </w:rPr>
            </w:pPr>
            <w:r>
              <w:rPr>
                <w:rFonts w:ascii="Arial" w:hAnsi="Arial" w:cs="Arial"/>
                <w:color w:val="auto"/>
                <w:sz w:val="18"/>
                <w:szCs w:val="18"/>
              </w:rPr>
              <w:t>Lines 149–15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53668EFB"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A95918"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40–15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626CE4BB"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F2049B"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81–83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34EEF834"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F98677"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49–15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165D2B01"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043A5C"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27–13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57E9C03A"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FE239D" w:rsidR="006E5FE2"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37–13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A597F8" w:rsidR="006E5FE2"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49–152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14030B22"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A8DF23"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54–17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3219092A"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1FBA8C"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62–17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131889F8"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BCC8F1"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74–187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308E4BDE"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D5C076" w:rsidR="00FB3483"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88–191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9A8CAA"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92–2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3E5991B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EE3C6E" w:rsidR="0056682D"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88–191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37E76FD3"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7A12B7" w:rsidR="00930A31"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92–2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2CA456" w:rsidR="00930A31"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92–2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A9575F" w:rsidR="00930A31"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92–2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2BDF5E" w:rsidR="00FB3483" w:rsidRPr="00930A31" w:rsidRDefault="0056682D" w:rsidP="005979B8">
            <w:pPr>
              <w:pStyle w:val="Default"/>
              <w:spacing w:before="40" w:after="40"/>
              <w:rPr>
                <w:rFonts w:ascii="Arial" w:hAnsi="Arial" w:cs="Arial"/>
                <w:color w:val="auto"/>
                <w:sz w:val="18"/>
                <w:szCs w:val="18"/>
              </w:rPr>
            </w:pPr>
            <w:r>
              <w:rPr>
                <w:rFonts w:ascii="Arial" w:hAnsi="Arial" w:cs="Arial"/>
                <w:color w:val="auto"/>
                <w:sz w:val="18"/>
                <w:szCs w:val="18"/>
              </w:rPr>
              <w:t>Lines 188–19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38122C" w:rsidR="00077B44" w:rsidRPr="00930A31" w:rsidRDefault="0056682D" w:rsidP="0056682D">
            <w:pPr>
              <w:pStyle w:val="Default"/>
              <w:spacing w:before="40" w:after="40"/>
              <w:rPr>
                <w:rFonts w:ascii="Arial" w:hAnsi="Arial" w:cs="Arial"/>
                <w:color w:val="auto"/>
                <w:sz w:val="18"/>
                <w:szCs w:val="18"/>
              </w:rPr>
            </w:pPr>
            <w:r>
              <w:rPr>
                <w:rFonts w:ascii="Arial" w:hAnsi="Arial" w:cs="Arial"/>
                <w:color w:val="auto"/>
                <w:sz w:val="18"/>
                <w:szCs w:val="18"/>
              </w:rPr>
              <w:t>Lines 244–24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E16719" w:rsidR="0056682D" w:rsidRPr="00930A31" w:rsidRDefault="0056682D" w:rsidP="00077B44">
            <w:pPr>
              <w:pStyle w:val="Default"/>
              <w:spacing w:before="40" w:after="40"/>
              <w:rPr>
                <w:rFonts w:ascii="Arial" w:hAnsi="Arial" w:cs="Arial"/>
                <w:color w:val="auto"/>
                <w:sz w:val="18"/>
                <w:szCs w:val="18"/>
              </w:rPr>
            </w:pPr>
            <w:r>
              <w:rPr>
                <w:rFonts w:ascii="Arial" w:hAnsi="Arial" w:cs="Arial"/>
                <w:color w:val="auto"/>
                <w:sz w:val="18"/>
                <w:szCs w:val="18"/>
              </w:rPr>
              <w:t>Lines 247–25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C713476"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5FC58C" w:rsidR="0056682D" w:rsidRPr="00930A31" w:rsidRDefault="0056682D" w:rsidP="00077B44">
            <w:pPr>
              <w:pStyle w:val="Default"/>
              <w:spacing w:before="40" w:after="40"/>
              <w:rPr>
                <w:rFonts w:ascii="Arial" w:hAnsi="Arial" w:cs="Arial"/>
                <w:color w:val="auto"/>
                <w:sz w:val="18"/>
                <w:szCs w:val="18"/>
              </w:rPr>
            </w:pPr>
            <w:r>
              <w:rPr>
                <w:rFonts w:ascii="Arial" w:hAnsi="Arial" w:cs="Arial"/>
                <w:color w:val="auto"/>
                <w:sz w:val="18"/>
                <w:szCs w:val="18"/>
              </w:rPr>
              <w:t>Lines 266–269, 310–314, 357–26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05F0B29D"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07B76F" w:rsidR="0056682D" w:rsidRPr="00930A31" w:rsidRDefault="0056682D" w:rsidP="0056682D">
            <w:pPr>
              <w:pStyle w:val="Default"/>
              <w:spacing w:before="40" w:after="40"/>
              <w:rPr>
                <w:rFonts w:ascii="Arial" w:hAnsi="Arial" w:cs="Arial"/>
                <w:color w:val="auto"/>
                <w:sz w:val="18"/>
                <w:szCs w:val="18"/>
              </w:rPr>
            </w:pPr>
            <w:r>
              <w:rPr>
                <w:rFonts w:ascii="Arial" w:hAnsi="Arial" w:cs="Arial"/>
                <w:color w:val="auto"/>
                <w:sz w:val="18"/>
                <w:szCs w:val="18"/>
              </w:rPr>
              <w:t>Lines 362–36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52DCB8D5"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C8B4AD" w:rsidR="00AD57B9" w:rsidRPr="00930A31" w:rsidRDefault="0056682D" w:rsidP="00077B44">
            <w:pPr>
              <w:pStyle w:val="Default"/>
              <w:spacing w:before="40" w:after="40"/>
              <w:rPr>
                <w:rFonts w:ascii="Arial" w:hAnsi="Arial" w:cs="Arial"/>
                <w:color w:val="auto"/>
                <w:sz w:val="18"/>
                <w:szCs w:val="18"/>
              </w:rPr>
            </w:pPr>
            <w:r>
              <w:rPr>
                <w:rFonts w:ascii="Arial" w:hAnsi="Arial" w:cs="Arial"/>
                <w:color w:val="auto"/>
                <w:sz w:val="18"/>
                <w:szCs w:val="18"/>
              </w:rPr>
              <w:t>Lines 367–37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10AA52FA"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6E3A28" w:rsidR="00930A31" w:rsidRPr="00930A31" w:rsidRDefault="00AD57B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B9E51F" w:rsidR="00930A31" w:rsidRPr="00930A31" w:rsidRDefault="00AD57B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97D93C" w:rsidR="00930A31" w:rsidRPr="00930A31" w:rsidRDefault="00AD57B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50981B" w:rsidR="00AD57B9" w:rsidRPr="00930A31" w:rsidRDefault="00AD57B9" w:rsidP="00AD57B9">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E81DCC" w:rsidR="00077B44" w:rsidRPr="00930A31" w:rsidRDefault="00AD57B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CBFAB8" w:rsidR="00077B44" w:rsidRPr="00930A31" w:rsidRDefault="00AD57B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D50BCF" w14:textId="77777777" w:rsidR="00FB343F" w:rsidRDefault="00FB343F">
      <w:r>
        <w:separator/>
      </w:r>
    </w:p>
  </w:endnote>
  <w:endnote w:type="continuationSeparator" w:id="0">
    <w:p w14:paraId="056EC377" w14:textId="77777777" w:rsidR="00FB343F" w:rsidRDefault="00FB3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C254B" w14:textId="77777777" w:rsidR="00FB343F" w:rsidRDefault="00FB343F">
      <w:r>
        <w:separator/>
      </w:r>
    </w:p>
  </w:footnote>
  <w:footnote w:type="continuationSeparator" w:id="0">
    <w:p w14:paraId="693F0823" w14:textId="77777777" w:rsidR="00FB343F" w:rsidRDefault="00FB34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F585028" w:rsidR="00947707" w:rsidRPr="00930A31" w:rsidRDefault="00037AAA" w:rsidP="00E324A8">
    <w:pPr>
      <w:pStyle w:val="CM2"/>
      <w:ind w:left="1080"/>
      <w:rPr>
        <w:rFonts w:ascii="Lucida Sans" w:hAnsi="Lucida Sans"/>
        <w:sz w:val="20"/>
        <w:szCs w:val="20"/>
      </w:rPr>
    </w:pPr>
    <w:r>
      <w:rPr>
        <w:rFonts w:ascii="Lucida Sans" w:hAnsi="Lucida Sans"/>
        <w:noProof/>
        <w:sz w:val="20"/>
        <w:szCs w:val="20"/>
        <w:lang w:val="pt-PT" w:eastAsia="pt-PT"/>
      </w:rPr>
      <w:drawing>
        <wp:anchor distT="0" distB="0" distL="114300" distR="114300" simplePos="0" relativeHeight="251657728" behindDoc="0" locked="0" layoutInCell="1" allowOverlap="1" wp14:anchorId="4F91DF83" wp14:editId="65134559">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AA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682D"/>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D57B9"/>
    <w:rsid w:val="00AE4BBD"/>
    <w:rsid w:val="00B51910"/>
    <w:rsid w:val="00C22710"/>
    <w:rsid w:val="00D95D84"/>
    <w:rsid w:val="00DC4F19"/>
    <w:rsid w:val="00E324A8"/>
    <w:rsid w:val="00E66E3A"/>
    <w:rsid w:val="00EB610E"/>
    <w:rsid w:val="00F67C14"/>
    <w:rsid w:val="00FB343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71</Words>
  <Characters>6328</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é Teixeira</cp:lastModifiedBy>
  <cp:revision>3</cp:revision>
  <cp:lastPrinted>2020-11-24T03:02:00Z</cp:lastPrinted>
  <dcterms:created xsi:type="dcterms:W3CDTF">2022-06-27T09:07:00Z</dcterms:created>
  <dcterms:modified xsi:type="dcterms:W3CDTF">2022-06-27T09:20:00Z</dcterms:modified>
</cp:coreProperties>
</file>